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5DFD6" w14:textId="77777777" w:rsidR="00371215" w:rsidRDefault="00371215"/>
    <w:p w14:paraId="2C485A11" w14:textId="77777777" w:rsidR="006E5FC8" w:rsidRDefault="006E5FC8"/>
    <w:p w14:paraId="0BD0FCBC" w14:textId="6B1EB8F8" w:rsidR="006E5FC8" w:rsidRDefault="006E5FC8">
      <w:r>
        <w:t>Table S1 Cause of readmiss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60"/>
        <w:gridCol w:w="1461"/>
        <w:gridCol w:w="3177"/>
        <w:gridCol w:w="1461"/>
        <w:gridCol w:w="1457"/>
      </w:tblGrid>
      <w:tr w:rsidR="006E5FC8" w:rsidRPr="006E5FC8" w14:paraId="59DB5098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2569EF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udy</w:t>
            </w:r>
          </w:p>
        </w:tc>
        <w:tc>
          <w:tcPr>
            <w:tcW w:w="810" w:type="pct"/>
            <w:noWrap/>
            <w:hideMark/>
          </w:tcPr>
          <w:p w14:paraId="101D0F1F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year</w:t>
            </w:r>
          </w:p>
        </w:tc>
        <w:tc>
          <w:tcPr>
            <w:tcW w:w="1762" w:type="pct"/>
            <w:noWrap/>
            <w:hideMark/>
          </w:tcPr>
          <w:p w14:paraId="45D9E43D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use</w:t>
            </w:r>
          </w:p>
        </w:tc>
        <w:tc>
          <w:tcPr>
            <w:tcW w:w="810" w:type="pct"/>
            <w:noWrap/>
            <w:hideMark/>
          </w:tcPr>
          <w:p w14:paraId="5315D90B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vent</w:t>
            </w:r>
          </w:p>
        </w:tc>
        <w:tc>
          <w:tcPr>
            <w:tcW w:w="810" w:type="pct"/>
            <w:noWrap/>
            <w:hideMark/>
          </w:tcPr>
          <w:p w14:paraId="08344F85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admission</w:t>
            </w:r>
          </w:p>
        </w:tc>
      </w:tr>
      <w:tr w:rsidR="006E5FC8" w:rsidRPr="006E5FC8" w14:paraId="0C10376C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DAFC8A9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Leitao et al </w:t>
            </w:r>
          </w:p>
        </w:tc>
        <w:tc>
          <w:tcPr>
            <w:tcW w:w="810" w:type="pct"/>
            <w:noWrap/>
            <w:hideMark/>
          </w:tcPr>
          <w:p w14:paraId="6BB1D562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7</w:t>
            </w:r>
          </w:p>
        </w:tc>
        <w:tc>
          <w:tcPr>
            <w:tcW w:w="1762" w:type="pct"/>
            <w:noWrap/>
            <w:hideMark/>
          </w:tcPr>
          <w:p w14:paraId="2053F036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191A19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191A19"/>
                <w:kern w:val="0"/>
                <w:sz w:val="20"/>
                <w:szCs w:val="20"/>
                <w:lang w:val="en-GB"/>
                <w14:ligatures w14:val="none"/>
              </w:rPr>
              <w:t xml:space="preserve">Extracranial </w:t>
            </w:r>
            <w:proofErr w:type="spellStart"/>
            <w:r w:rsidRPr="006E5FC8">
              <w:rPr>
                <w:rFonts w:ascii="Calibri" w:eastAsia="Times New Roman" w:hAnsi="Calibri" w:cs="Calibri"/>
                <w:color w:val="191A19"/>
                <w:kern w:val="0"/>
                <w:sz w:val="20"/>
                <w:szCs w:val="20"/>
                <w:lang w:val="en-GB"/>
                <w14:ligatures w14:val="none"/>
              </w:rPr>
              <w:t>hemorrhage</w:t>
            </w:r>
            <w:proofErr w:type="spellEnd"/>
            <w:r w:rsidRPr="006E5FC8">
              <w:rPr>
                <w:rFonts w:ascii="Calibri" w:eastAsia="Times New Roman" w:hAnsi="Calibri" w:cs="Calibri"/>
                <w:color w:val="191A19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  <w:tc>
          <w:tcPr>
            <w:tcW w:w="810" w:type="pct"/>
            <w:noWrap/>
            <w:hideMark/>
          </w:tcPr>
          <w:p w14:paraId="4F3318C4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</w:p>
        </w:tc>
        <w:tc>
          <w:tcPr>
            <w:tcW w:w="810" w:type="pct"/>
            <w:noWrap/>
            <w:hideMark/>
          </w:tcPr>
          <w:p w14:paraId="7649E62D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5</w:t>
            </w:r>
          </w:p>
        </w:tc>
      </w:tr>
      <w:tr w:rsidR="006E5FC8" w:rsidRPr="006E5FC8" w14:paraId="6C68A95D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652AF370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Qiu et al</w:t>
            </w:r>
          </w:p>
        </w:tc>
        <w:tc>
          <w:tcPr>
            <w:tcW w:w="810" w:type="pct"/>
            <w:noWrap/>
            <w:hideMark/>
          </w:tcPr>
          <w:p w14:paraId="3BC9FB49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0</w:t>
            </w:r>
          </w:p>
        </w:tc>
        <w:tc>
          <w:tcPr>
            <w:tcW w:w="1762" w:type="pct"/>
            <w:noWrap/>
            <w:hideMark/>
          </w:tcPr>
          <w:p w14:paraId="4EB9F310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psis</w:t>
            </w:r>
          </w:p>
        </w:tc>
        <w:tc>
          <w:tcPr>
            <w:tcW w:w="810" w:type="pct"/>
            <w:noWrap/>
            <w:hideMark/>
          </w:tcPr>
          <w:p w14:paraId="4EAE9AF5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810" w:type="pct"/>
            <w:noWrap/>
            <w:hideMark/>
          </w:tcPr>
          <w:p w14:paraId="1B7B834C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4</w:t>
            </w:r>
          </w:p>
        </w:tc>
      </w:tr>
      <w:tr w:rsidR="006E5FC8" w:rsidRPr="006E5FC8" w14:paraId="057455E8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06363BD1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Qiu et al</w:t>
            </w:r>
          </w:p>
        </w:tc>
        <w:tc>
          <w:tcPr>
            <w:tcW w:w="810" w:type="pct"/>
            <w:noWrap/>
            <w:hideMark/>
          </w:tcPr>
          <w:p w14:paraId="69A16B1C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0</w:t>
            </w:r>
          </w:p>
        </w:tc>
        <w:tc>
          <w:tcPr>
            <w:tcW w:w="1762" w:type="pct"/>
            <w:noWrap/>
            <w:hideMark/>
          </w:tcPr>
          <w:p w14:paraId="7096F520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izures</w:t>
            </w:r>
          </w:p>
        </w:tc>
        <w:tc>
          <w:tcPr>
            <w:tcW w:w="810" w:type="pct"/>
            <w:noWrap/>
            <w:hideMark/>
          </w:tcPr>
          <w:p w14:paraId="6A46B24D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6</w:t>
            </w:r>
          </w:p>
        </w:tc>
        <w:tc>
          <w:tcPr>
            <w:tcW w:w="810" w:type="pct"/>
            <w:noWrap/>
            <w:hideMark/>
          </w:tcPr>
          <w:p w14:paraId="3533208B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4</w:t>
            </w:r>
          </w:p>
        </w:tc>
      </w:tr>
      <w:tr w:rsidR="006E5FC8" w:rsidRPr="006E5FC8" w14:paraId="7DB25E3E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5B105DDA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Qiu et al</w:t>
            </w:r>
          </w:p>
        </w:tc>
        <w:tc>
          <w:tcPr>
            <w:tcW w:w="810" w:type="pct"/>
            <w:noWrap/>
            <w:hideMark/>
          </w:tcPr>
          <w:p w14:paraId="1DED535B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0</w:t>
            </w:r>
          </w:p>
        </w:tc>
        <w:tc>
          <w:tcPr>
            <w:tcW w:w="1762" w:type="pct"/>
            <w:noWrap/>
            <w:hideMark/>
          </w:tcPr>
          <w:p w14:paraId="34A397C3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IA</w:t>
            </w:r>
          </w:p>
        </w:tc>
        <w:tc>
          <w:tcPr>
            <w:tcW w:w="810" w:type="pct"/>
            <w:noWrap/>
            <w:hideMark/>
          </w:tcPr>
          <w:p w14:paraId="0301D52E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810" w:type="pct"/>
            <w:noWrap/>
            <w:hideMark/>
          </w:tcPr>
          <w:p w14:paraId="785C082B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4</w:t>
            </w:r>
          </w:p>
        </w:tc>
      </w:tr>
      <w:tr w:rsidR="006E5FC8" w:rsidRPr="006E5FC8" w14:paraId="294CBD64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3ED674C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Qiu et al</w:t>
            </w:r>
          </w:p>
        </w:tc>
        <w:tc>
          <w:tcPr>
            <w:tcW w:w="810" w:type="pct"/>
            <w:noWrap/>
            <w:hideMark/>
          </w:tcPr>
          <w:p w14:paraId="444A9A55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0</w:t>
            </w:r>
          </w:p>
        </w:tc>
        <w:tc>
          <w:tcPr>
            <w:tcW w:w="1762" w:type="pct"/>
            <w:noWrap/>
            <w:hideMark/>
          </w:tcPr>
          <w:p w14:paraId="7D0F96E0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Venous thromboembolism</w:t>
            </w:r>
          </w:p>
        </w:tc>
        <w:tc>
          <w:tcPr>
            <w:tcW w:w="810" w:type="pct"/>
            <w:noWrap/>
            <w:hideMark/>
          </w:tcPr>
          <w:p w14:paraId="5A1C141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810" w:type="pct"/>
            <w:noWrap/>
            <w:hideMark/>
          </w:tcPr>
          <w:p w14:paraId="023AEAC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4</w:t>
            </w:r>
          </w:p>
        </w:tc>
      </w:tr>
      <w:tr w:rsidR="006E5FC8" w:rsidRPr="006E5FC8" w14:paraId="771087AD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000A5F8E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uey et al</w:t>
            </w:r>
          </w:p>
        </w:tc>
        <w:tc>
          <w:tcPr>
            <w:tcW w:w="810" w:type="pct"/>
            <w:noWrap/>
            <w:hideMark/>
          </w:tcPr>
          <w:p w14:paraId="290073E0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1</w:t>
            </w:r>
          </w:p>
        </w:tc>
        <w:tc>
          <w:tcPr>
            <w:tcW w:w="1762" w:type="pct"/>
            <w:noWrap/>
            <w:hideMark/>
          </w:tcPr>
          <w:p w14:paraId="116A0F14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eurologic sequelae of stroke</w:t>
            </w:r>
          </w:p>
        </w:tc>
        <w:tc>
          <w:tcPr>
            <w:tcW w:w="810" w:type="pct"/>
            <w:noWrap/>
            <w:hideMark/>
          </w:tcPr>
          <w:p w14:paraId="2CD123F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</w:t>
            </w:r>
          </w:p>
        </w:tc>
        <w:tc>
          <w:tcPr>
            <w:tcW w:w="810" w:type="pct"/>
            <w:noWrap/>
            <w:hideMark/>
          </w:tcPr>
          <w:p w14:paraId="6E5CBECC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1</w:t>
            </w:r>
          </w:p>
        </w:tc>
      </w:tr>
      <w:tr w:rsidR="006E5FC8" w:rsidRPr="006E5FC8" w14:paraId="3CCE3FEA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5031E385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uey et al</w:t>
            </w:r>
          </w:p>
        </w:tc>
        <w:tc>
          <w:tcPr>
            <w:tcW w:w="810" w:type="pct"/>
            <w:noWrap/>
            <w:hideMark/>
          </w:tcPr>
          <w:p w14:paraId="24F23FE8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1</w:t>
            </w:r>
          </w:p>
        </w:tc>
        <w:tc>
          <w:tcPr>
            <w:tcW w:w="1762" w:type="pct"/>
            <w:noWrap/>
            <w:hideMark/>
          </w:tcPr>
          <w:p w14:paraId="7C8A71E8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  <w:t>Ulcer disease with bleeding </w:t>
            </w:r>
          </w:p>
        </w:tc>
        <w:tc>
          <w:tcPr>
            <w:tcW w:w="810" w:type="pct"/>
            <w:noWrap/>
            <w:hideMark/>
          </w:tcPr>
          <w:p w14:paraId="6640CE2F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810" w:type="pct"/>
            <w:noWrap/>
            <w:hideMark/>
          </w:tcPr>
          <w:p w14:paraId="5F32D97B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61</w:t>
            </w:r>
          </w:p>
        </w:tc>
      </w:tr>
      <w:tr w:rsidR="006E5FC8" w:rsidRPr="006E5FC8" w14:paraId="60C3513A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F76D3FE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n et al</w:t>
            </w:r>
          </w:p>
        </w:tc>
        <w:tc>
          <w:tcPr>
            <w:tcW w:w="810" w:type="pct"/>
            <w:noWrap/>
            <w:hideMark/>
          </w:tcPr>
          <w:p w14:paraId="1CAF84E7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8</w:t>
            </w:r>
          </w:p>
        </w:tc>
        <w:tc>
          <w:tcPr>
            <w:tcW w:w="1762" w:type="pct"/>
            <w:noWrap/>
            <w:hideMark/>
          </w:tcPr>
          <w:p w14:paraId="148A4C4A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ypertension</w:t>
            </w:r>
          </w:p>
        </w:tc>
        <w:tc>
          <w:tcPr>
            <w:tcW w:w="810" w:type="pct"/>
            <w:noWrap/>
            <w:hideMark/>
          </w:tcPr>
          <w:p w14:paraId="189D7978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6C49A81D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664</w:t>
            </w:r>
          </w:p>
        </w:tc>
      </w:tr>
      <w:tr w:rsidR="006E5FC8" w:rsidRPr="006E5FC8" w14:paraId="35EAAABB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00FFF1A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n et al</w:t>
            </w:r>
          </w:p>
        </w:tc>
        <w:tc>
          <w:tcPr>
            <w:tcW w:w="810" w:type="pct"/>
            <w:noWrap/>
            <w:hideMark/>
          </w:tcPr>
          <w:p w14:paraId="40BA6AE7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8</w:t>
            </w:r>
          </w:p>
        </w:tc>
        <w:tc>
          <w:tcPr>
            <w:tcW w:w="1762" w:type="pct"/>
            <w:noWrap/>
            <w:hideMark/>
          </w:tcPr>
          <w:p w14:paraId="4AA3ED52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abetes</w:t>
            </w:r>
          </w:p>
        </w:tc>
        <w:tc>
          <w:tcPr>
            <w:tcW w:w="810" w:type="pct"/>
            <w:noWrap/>
            <w:hideMark/>
          </w:tcPr>
          <w:p w14:paraId="0DD42E9F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200D3659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664</w:t>
            </w:r>
          </w:p>
        </w:tc>
      </w:tr>
      <w:tr w:rsidR="006E5FC8" w:rsidRPr="006E5FC8" w14:paraId="69104B5F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06A49CD5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n et al</w:t>
            </w:r>
          </w:p>
        </w:tc>
        <w:tc>
          <w:tcPr>
            <w:tcW w:w="810" w:type="pct"/>
            <w:noWrap/>
            <w:hideMark/>
          </w:tcPr>
          <w:p w14:paraId="74214322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8</w:t>
            </w:r>
          </w:p>
        </w:tc>
        <w:tc>
          <w:tcPr>
            <w:tcW w:w="1762" w:type="pct"/>
            <w:noWrap/>
            <w:hideMark/>
          </w:tcPr>
          <w:p w14:paraId="3B19728D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ntal or neurologic disorder</w:t>
            </w:r>
          </w:p>
        </w:tc>
        <w:tc>
          <w:tcPr>
            <w:tcW w:w="810" w:type="pct"/>
            <w:noWrap/>
            <w:hideMark/>
          </w:tcPr>
          <w:p w14:paraId="5A4C6729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401E64DD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664</w:t>
            </w:r>
          </w:p>
        </w:tc>
      </w:tr>
      <w:tr w:rsidR="006E5FC8" w:rsidRPr="006E5FC8" w14:paraId="46A1C99B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31287A97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n et al</w:t>
            </w:r>
          </w:p>
        </w:tc>
        <w:tc>
          <w:tcPr>
            <w:tcW w:w="810" w:type="pct"/>
            <w:noWrap/>
            <w:hideMark/>
          </w:tcPr>
          <w:p w14:paraId="78F3CF17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8</w:t>
            </w:r>
          </w:p>
        </w:tc>
        <w:tc>
          <w:tcPr>
            <w:tcW w:w="1762" w:type="pct"/>
            <w:noWrap/>
            <w:hideMark/>
          </w:tcPr>
          <w:p w14:paraId="3C5C9633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pinal disorder</w:t>
            </w:r>
          </w:p>
        </w:tc>
        <w:tc>
          <w:tcPr>
            <w:tcW w:w="810" w:type="pct"/>
            <w:noWrap/>
            <w:hideMark/>
          </w:tcPr>
          <w:p w14:paraId="46FAEB48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2321114F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664</w:t>
            </w:r>
          </w:p>
        </w:tc>
      </w:tr>
      <w:tr w:rsidR="006E5FC8" w:rsidRPr="006E5FC8" w14:paraId="42C421A3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7C02B35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wee et al</w:t>
            </w:r>
          </w:p>
        </w:tc>
        <w:tc>
          <w:tcPr>
            <w:tcW w:w="810" w:type="pct"/>
            <w:noWrap/>
            <w:hideMark/>
          </w:tcPr>
          <w:p w14:paraId="3246594F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0</w:t>
            </w:r>
          </w:p>
        </w:tc>
        <w:tc>
          <w:tcPr>
            <w:tcW w:w="1762" w:type="pct"/>
            <w:noWrap/>
            <w:hideMark/>
          </w:tcPr>
          <w:p w14:paraId="4FDD095C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psis</w:t>
            </w:r>
          </w:p>
        </w:tc>
        <w:tc>
          <w:tcPr>
            <w:tcW w:w="810" w:type="pct"/>
            <w:noWrap/>
            <w:hideMark/>
          </w:tcPr>
          <w:p w14:paraId="6DBCEA35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0371E0A7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88</w:t>
            </w:r>
          </w:p>
        </w:tc>
      </w:tr>
      <w:tr w:rsidR="006E5FC8" w:rsidRPr="006E5FC8" w14:paraId="2ED80595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794B422D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atik et al</w:t>
            </w:r>
          </w:p>
        </w:tc>
        <w:tc>
          <w:tcPr>
            <w:tcW w:w="810" w:type="pct"/>
            <w:noWrap/>
            <w:hideMark/>
          </w:tcPr>
          <w:p w14:paraId="5736C1FD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1</w:t>
            </w:r>
          </w:p>
        </w:tc>
        <w:tc>
          <w:tcPr>
            <w:tcW w:w="1762" w:type="pct"/>
            <w:noWrap/>
            <w:hideMark/>
          </w:tcPr>
          <w:p w14:paraId="6ABCFAAC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  <w:t>metabolic derangements</w:t>
            </w:r>
          </w:p>
        </w:tc>
        <w:tc>
          <w:tcPr>
            <w:tcW w:w="810" w:type="pct"/>
            <w:noWrap/>
            <w:hideMark/>
          </w:tcPr>
          <w:p w14:paraId="6EE98AAC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810" w:type="pct"/>
            <w:noWrap/>
            <w:hideMark/>
          </w:tcPr>
          <w:p w14:paraId="1079E1CC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</w:tr>
      <w:tr w:rsidR="006E5FC8" w:rsidRPr="006E5FC8" w14:paraId="5C312F39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305B00FE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atik et al</w:t>
            </w:r>
          </w:p>
        </w:tc>
        <w:tc>
          <w:tcPr>
            <w:tcW w:w="810" w:type="pct"/>
            <w:noWrap/>
            <w:hideMark/>
          </w:tcPr>
          <w:p w14:paraId="2E41DE4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1</w:t>
            </w:r>
          </w:p>
        </w:tc>
        <w:tc>
          <w:tcPr>
            <w:tcW w:w="1762" w:type="pct"/>
            <w:noWrap/>
            <w:hideMark/>
          </w:tcPr>
          <w:p w14:paraId="2FF900A4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  <w:t>hematemesis</w:t>
            </w:r>
          </w:p>
        </w:tc>
        <w:tc>
          <w:tcPr>
            <w:tcW w:w="810" w:type="pct"/>
            <w:noWrap/>
            <w:hideMark/>
          </w:tcPr>
          <w:p w14:paraId="7E9A6BEA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810" w:type="pct"/>
            <w:noWrap/>
            <w:hideMark/>
          </w:tcPr>
          <w:p w14:paraId="052AF62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</w:tr>
      <w:tr w:rsidR="006E5FC8" w:rsidRPr="006E5FC8" w14:paraId="67966911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65ED7260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ratik et al</w:t>
            </w:r>
          </w:p>
        </w:tc>
        <w:tc>
          <w:tcPr>
            <w:tcW w:w="810" w:type="pct"/>
            <w:noWrap/>
            <w:hideMark/>
          </w:tcPr>
          <w:p w14:paraId="6149B074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1</w:t>
            </w:r>
          </w:p>
        </w:tc>
        <w:tc>
          <w:tcPr>
            <w:tcW w:w="1762" w:type="pct"/>
            <w:noWrap/>
            <w:hideMark/>
          </w:tcPr>
          <w:p w14:paraId="63033B57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141413"/>
                <w:kern w:val="0"/>
                <w:sz w:val="20"/>
                <w:szCs w:val="20"/>
                <w:lang w:val="en-GB"/>
                <w14:ligatures w14:val="none"/>
              </w:rPr>
              <w:t>hypotension</w:t>
            </w:r>
          </w:p>
        </w:tc>
        <w:tc>
          <w:tcPr>
            <w:tcW w:w="810" w:type="pct"/>
            <w:noWrap/>
            <w:hideMark/>
          </w:tcPr>
          <w:p w14:paraId="0E085359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810" w:type="pct"/>
            <w:noWrap/>
            <w:hideMark/>
          </w:tcPr>
          <w:p w14:paraId="70722F88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</w:tr>
      <w:tr w:rsidR="006E5FC8" w:rsidRPr="006E5FC8" w14:paraId="1980407E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1049AA57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noj et al</w:t>
            </w:r>
          </w:p>
        </w:tc>
        <w:tc>
          <w:tcPr>
            <w:tcW w:w="810" w:type="pct"/>
            <w:noWrap/>
            <w:hideMark/>
          </w:tcPr>
          <w:p w14:paraId="75187410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6</w:t>
            </w:r>
          </w:p>
        </w:tc>
        <w:tc>
          <w:tcPr>
            <w:tcW w:w="1762" w:type="pct"/>
            <w:noWrap/>
            <w:hideMark/>
          </w:tcPr>
          <w:p w14:paraId="46298D50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izure</w:t>
            </w:r>
          </w:p>
        </w:tc>
        <w:tc>
          <w:tcPr>
            <w:tcW w:w="810" w:type="pct"/>
            <w:noWrap/>
            <w:hideMark/>
          </w:tcPr>
          <w:p w14:paraId="431F078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810" w:type="pct"/>
            <w:noWrap/>
            <w:hideMark/>
          </w:tcPr>
          <w:p w14:paraId="186FF114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1</w:t>
            </w:r>
          </w:p>
        </w:tc>
      </w:tr>
      <w:tr w:rsidR="006E5FC8" w:rsidRPr="006E5FC8" w14:paraId="31A92359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6836EC6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Kareem et al</w:t>
            </w:r>
          </w:p>
        </w:tc>
        <w:tc>
          <w:tcPr>
            <w:tcW w:w="810" w:type="pct"/>
            <w:noWrap/>
            <w:hideMark/>
          </w:tcPr>
          <w:p w14:paraId="1E1801F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24</w:t>
            </w:r>
          </w:p>
        </w:tc>
        <w:tc>
          <w:tcPr>
            <w:tcW w:w="1762" w:type="pct"/>
            <w:noWrap/>
            <w:hideMark/>
          </w:tcPr>
          <w:p w14:paraId="1A100C57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izures</w:t>
            </w:r>
          </w:p>
        </w:tc>
        <w:tc>
          <w:tcPr>
            <w:tcW w:w="810" w:type="pct"/>
            <w:noWrap/>
            <w:hideMark/>
          </w:tcPr>
          <w:p w14:paraId="74B63481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810" w:type="pct"/>
            <w:noWrap/>
            <w:hideMark/>
          </w:tcPr>
          <w:p w14:paraId="0D091CF9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8</w:t>
            </w:r>
          </w:p>
        </w:tc>
      </w:tr>
      <w:tr w:rsidR="006E5FC8" w:rsidRPr="006E5FC8" w14:paraId="11D7CCA4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40BDCB39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nique et al</w:t>
            </w:r>
          </w:p>
        </w:tc>
        <w:tc>
          <w:tcPr>
            <w:tcW w:w="810" w:type="pct"/>
            <w:noWrap/>
            <w:hideMark/>
          </w:tcPr>
          <w:p w14:paraId="4C2A24E5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3</w:t>
            </w:r>
          </w:p>
        </w:tc>
        <w:tc>
          <w:tcPr>
            <w:tcW w:w="1762" w:type="pct"/>
            <w:noWrap/>
            <w:hideMark/>
          </w:tcPr>
          <w:p w14:paraId="07D64135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eurological and mental disorders</w:t>
            </w:r>
          </w:p>
        </w:tc>
        <w:tc>
          <w:tcPr>
            <w:tcW w:w="810" w:type="pct"/>
            <w:noWrap/>
            <w:hideMark/>
          </w:tcPr>
          <w:p w14:paraId="419043D4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5686F0FC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5</w:t>
            </w:r>
          </w:p>
        </w:tc>
      </w:tr>
      <w:tr w:rsidR="006E5FC8" w:rsidRPr="006E5FC8" w14:paraId="0A66055F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1ED261EF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nique et al</w:t>
            </w:r>
          </w:p>
        </w:tc>
        <w:tc>
          <w:tcPr>
            <w:tcW w:w="810" w:type="pct"/>
            <w:noWrap/>
            <w:hideMark/>
          </w:tcPr>
          <w:p w14:paraId="0803C3B4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3</w:t>
            </w:r>
          </w:p>
        </w:tc>
        <w:tc>
          <w:tcPr>
            <w:tcW w:w="1762" w:type="pct"/>
            <w:noWrap/>
            <w:hideMark/>
          </w:tcPr>
          <w:p w14:paraId="13777482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rdinal manifestation</w:t>
            </w:r>
          </w:p>
        </w:tc>
        <w:tc>
          <w:tcPr>
            <w:tcW w:w="810" w:type="pct"/>
            <w:noWrap/>
            <w:hideMark/>
          </w:tcPr>
          <w:p w14:paraId="68BD67D4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45453098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5</w:t>
            </w:r>
          </w:p>
        </w:tc>
      </w:tr>
      <w:tr w:rsidR="006E5FC8" w:rsidRPr="006E5FC8" w14:paraId="6DCCCA9D" w14:textId="77777777" w:rsidTr="006E5FC8">
        <w:trPr>
          <w:trHeight w:val="320"/>
        </w:trPr>
        <w:tc>
          <w:tcPr>
            <w:tcW w:w="810" w:type="pct"/>
            <w:noWrap/>
            <w:hideMark/>
          </w:tcPr>
          <w:p w14:paraId="06E8D24D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nique et al</w:t>
            </w:r>
          </w:p>
        </w:tc>
        <w:tc>
          <w:tcPr>
            <w:tcW w:w="810" w:type="pct"/>
            <w:noWrap/>
            <w:hideMark/>
          </w:tcPr>
          <w:p w14:paraId="2CD87DB6" w14:textId="77777777" w:rsidR="006E5FC8" w:rsidRPr="006E5FC8" w:rsidRDefault="006E5FC8" w:rsidP="006E5FC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13</w:t>
            </w:r>
          </w:p>
        </w:tc>
        <w:tc>
          <w:tcPr>
            <w:tcW w:w="1762" w:type="pct"/>
            <w:noWrap/>
            <w:hideMark/>
          </w:tcPr>
          <w:p w14:paraId="085B6944" w14:textId="77777777" w:rsidR="006E5FC8" w:rsidRPr="006E5FC8" w:rsidRDefault="006E5FC8" w:rsidP="006E5FC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piratory disease</w:t>
            </w:r>
          </w:p>
        </w:tc>
        <w:tc>
          <w:tcPr>
            <w:tcW w:w="810" w:type="pct"/>
            <w:noWrap/>
            <w:hideMark/>
          </w:tcPr>
          <w:p w14:paraId="35E20762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810" w:type="pct"/>
            <w:noWrap/>
            <w:hideMark/>
          </w:tcPr>
          <w:p w14:paraId="3B41FE7D" w14:textId="77777777" w:rsidR="006E5FC8" w:rsidRPr="006E5FC8" w:rsidRDefault="006E5FC8" w:rsidP="006E5FC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5F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15</w:t>
            </w:r>
          </w:p>
        </w:tc>
      </w:tr>
    </w:tbl>
    <w:p w14:paraId="5CFF76AB" w14:textId="77777777" w:rsidR="006E5FC8" w:rsidRDefault="006E5FC8"/>
    <w:p w14:paraId="7C22B65B" w14:textId="77777777" w:rsidR="006E5FC8" w:rsidRDefault="006E5FC8"/>
    <w:p w14:paraId="7CC45E3B" w14:textId="77777777" w:rsidR="00A40AB3" w:rsidRDefault="00A40AB3" w:rsidP="00A40AB3">
      <w:pPr>
        <w:spacing w:before="240" w:after="240"/>
        <w:rPr>
          <w:rFonts w:ascii="Arial" w:hAnsi="Arial" w:cs="Arial"/>
        </w:rPr>
      </w:pPr>
      <w:r w:rsidRPr="00A61698">
        <w:rPr>
          <w:rFonts w:ascii="Arial" w:hAnsi="Arial" w:cs="Arial"/>
        </w:rPr>
        <w:t>Figure S1a. Forest plots for subgroup analyses by country</w:t>
      </w:r>
    </w:p>
    <w:p w14:paraId="66773C07" w14:textId="3FE27801" w:rsidR="00A40AB3" w:rsidRPr="00A61698" w:rsidRDefault="00A40AB3" w:rsidP="00A40AB3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E229787" wp14:editId="48F2E2A9">
            <wp:extent cx="5731510" cy="8597265"/>
            <wp:effectExtent l="0" t="0" r="0" b="0"/>
            <wp:docPr id="13193899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389990" name="Picture 131938999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FFC5D" w14:textId="77777777" w:rsidR="00A40AB3" w:rsidRDefault="00A40AB3" w:rsidP="00A40AB3">
      <w:pPr>
        <w:spacing w:before="240" w:after="240"/>
        <w:rPr>
          <w:rFonts w:ascii="Arial" w:hAnsi="Arial" w:cs="Arial"/>
        </w:rPr>
      </w:pPr>
      <w:r w:rsidRPr="00A61698">
        <w:rPr>
          <w:rFonts w:ascii="Arial" w:hAnsi="Arial" w:cs="Arial"/>
        </w:rPr>
        <w:lastRenderedPageBreak/>
        <w:t>Figure S1b. Forest plots for subgroup analyses by data source</w:t>
      </w:r>
    </w:p>
    <w:p w14:paraId="5A350330" w14:textId="2297E446" w:rsidR="00A40AB3" w:rsidRPr="00A61698" w:rsidRDefault="00A40AB3" w:rsidP="00A40AB3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1D091A" wp14:editId="3E7D1F7D">
            <wp:extent cx="5731510" cy="7451090"/>
            <wp:effectExtent l="0" t="0" r="0" b="0"/>
            <wp:docPr id="15897621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762195" name="Picture 158976219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5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14A3C" w14:textId="77777777" w:rsidR="00A40AB3" w:rsidRDefault="00A40AB3" w:rsidP="00A40AB3">
      <w:pPr>
        <w:spacing w:before="240" w:after="240"/>
        <w:rPr>
          <w:rFonts w:ascii="Arial" w:hAnsi="Arial" w:cs="Arial"/>
        </w:rPr>
      </w:pPr>
      <w:r w:rsidRPr="00A61698">
        <w:rPr>
          <w:rFonts w:ascii="Arial" w:hAnsi="Arial" w:cs="Arial"/>
        </w:rPr>
        <w:t>Figure S1c. Forest plots for subgroup analyses by publication year</w:t>
      </w:r>
    </w:p>
    <w:p w14:paraId="33E2828C" w14:textId="70430021" w:rsidR="00A40AB3" w:rsidRPr="00A61698" w:rsidRDefault="00A40AB3" w:rsidP="00A40AB3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68DF02" wp14:editId="0AC9748B">
            <wp:extent cx="5731510" cy="8597265"/>
            <wp:effectExtent l="0" t="0" r="0" b="0"/>
            <wp:docPr id="18492668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266842" name="Picture 184926684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9C074" w14:textId="77777777" w:rsidR="00A40AB3" w:rsidRDefault="00A40AB3" w:rsidP="00A40AB3">
      <w:pPr>
        <w:spacing w:before="240" w:after="240"/>
        <w:rPr>
          <w:rFonts w:ascii="Arial" w:hAnsi="Arial" w:cs="Arial"/>
          <w:lang w:val="en-GB"/>
        </w:rPr>
      </w:pPr>
      <w:r w:rsidRPr="00A61698">
        <w:rPr>
          <w:rFonts w:ascii="Arial" w:hAnsi="Arial" w:cs="Arial"/>
          <w:lang w:val="en-GB"/>
        </w:rPr>
        <w:lastRenderedPageBreak/>
        <w:t>Figure S2. Forest plot of the association between stroke severity and 30-day readmission following ischemic stroke.</w:t>
      </w:r>
    </w:p>
    <w:p w14:paraId="300C17B0" w14:textId="66B07625" w:rsidR="00A40AB3" w:rsidRPr="00A61698" w:rsidRDefault="00842621" w:rsidP="00A40AB3">
      <w:pPr>
        <w:spacing w:before="240" w:after="240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1AB15C75" wp14:editId="00D183AC">
            <wp:extent cx="5321300" cy="5016500"/>
            <wp:effectExtent l="0" t="0" r="0" b="0"/>
            <wp:docPr id="1598070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70626" name="Picture 159807062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081F" w14:textId="77777777" w:rsidR="00A40AB3" w:rsidRDefault="00A40AB3" w:rsidP="00A40AB3">
      <w:pPr>
        <w:spacing w:before="240" w:after="240"/>
        <w:rPr>
          <w:rFonts w:ascii="Arial" w:hAnsi="Arial" w:cs="Arial"/>
          <w:lang w:val="en-GB"/>
        </w:rPr>
      </w:pPr>
      <w:r w:rsidRPr="00A61698">
        <w:rPr>
          <w:rFonts w:ascii="Arial" w:hAnsi="Arial" w:cs="Arial"/>
          <w:lang w:val="en-GB"/>
        </w:rPr>
        <w:t>Figure S3a. Forest plot of the association between LOS (continuous) and 30-day readmission following ischemic stroke.</w:t>
      </w:r>
    </w:p>
    <w:p w14:paraId="242620E3" w14:textId="566BE45C" w:rsidR="00A40AB3" w:rsidRPr="00A61698" w:rsidRDefault="00A40AB3" w:rsidP="00A40AB3">
      <w:pPr>
        <w:spacing w:before="240" w:after="240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4248919" wp14:editId="693B782A">
            <wp:extent cx="5731510" cy="5731510"/>
            <wp:effectExtent l="0" t="0" r="0" b="0"/>
            <wp:docPr id="20227599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59925" name="Picture 202275992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48E8" w14:textId="77777777" w:rsidR="00A40AB3" w:rsidRDefault="00A40AB3" w:rsidP="00A40AB3">
      <w:pPr>
        <w:spacing w:before="240" w:after="240"/>
        <w:rPr>
          <w:rFonts w:ascii="Arial" w:hAnsi="Arial" w:cs="Arial"/>
          <w:lang w:val="en-GB"/>
        </w:rPr>
      </w:pPr>
      <w:r w:rsidRPr="00A61698">
        <w:rPr>
          <w:rFonts w:ascii="Arial" w:hAnsi="Arial" w:cs="Arial"/>
          <w:lang w:val="en-GB"/>
        </w:rPr>
        <w:t>Figure S3b. Forest plot of the association between LOS (categorical) and 30-day readmission following ischemic stroke.</w:t>
      </w:r>
    </w:p>
    <w:p w14:paraId="5C4FC5C3" w14:textId="16CE669A" w:rsidR="00A40AB3" w:rsidRPr="00A61698" w:rsidRDefault="00A40AB3" w:rsidP="00A40AB3">
      <w:pPr>
        <w:spacing w:before="240" w:after="240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742F199" wp14:editId="015192F4">
            <wp:extent cx="5731510" cy="5731510"/>
            <wp:effectExtent l="0" t="0" r="0" b="0"/>
            <wp:docPr id="113205694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056946" name="Picture 113205694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EB63C" w14:textId="77777777" w:rsidR="00A40AB3" w:rsidRDefault="00A40AB3" w:rsidP="00A40AB3">
      <w:pPr>
        <w:spacing w:before="240" w:after="240"/>
        <w:rPr>
          <w:rFonts w:ascii="Arial" w:hAnsi="Arial" w:cs="Arial"/>
        </w:rPr>
      </w:pPr>
      <w:r w:rsidRPr="00A61698">
        <w:rPr>
          <w:rFonts w:ascii="Arial" w:hAnsi="Arial" w:cs="Arial"/>
        </w:rPr>
        <w:t xml:space="preserve">Figure S4. </w:t>
      </w:r>
      <w:r>
        <w:rPr>
          <w:rFonts w:ascii="Arial" w:hAnsi="Arial" w:cs="Arial"/>
        </w:rPr>
        <w:t>F</w:t>
      </w:r>
      <w:r w:rsidRPr="00A61698">
        <w:rPr>
          <w:rFonts w:ascii="Arial" w:hAnsi="Arial" w:cs="Arial"/>
        </w:rPr>
        <w:t>unnel plot</w:t>
      </w:r>
    </w:p>
    <w:p w14:paraId="7C911ECF" w14:textId="55073A9D" w:rsidR="00A40AB3" w:rsidRDefault="00A40AB3" w:rsidP="00A40AB3">
      <w:pPr>
        <w:spacing w:before="240" w:after="24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1606F5B" wp14:editId="32C2AD3B">
            <wp:extent cx="5731510" cy="5015230"/>
            <wp:effectExtent l="0" t="0" r="0" b="1270"/>
            <wp:docPr id="12105660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566084" name="Picture 121056608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2005A" w14:textId="77777777" w:rsidR="00A40AB3" w:rsidRPr="00A61698" w:rsidRDefault="00A40AB3" w:rsidP="00A40AB3">
      <w:pPr>
        <w:spacing w:before="240" w:after="240"/>
        <w:rPr>
          <w:rFonts w:ascii="Arial" w:hAnsi="Arial" w:cs="Arial"/>
        </w:rPr>
      </w:pPr>
      <w:r w:rsidRPr="00A61698">
        <w:rPr>
          <w:rFonts w:ascii="Arial" w:hAnsi="Arial" w:cs="Arial"/>
        </w:rPr>
        <w:t>Figure S</w:t>
      </w:r>
      <w:r>
        <w:rPr>
          <w:rFonts w:ascii="Arial" w:hAnsi="Arial" w:cs="Arial"/>
        </w:rPr>
        <w:t>5</w:t>
      </w:r>
      <w:r w:rsidRPr="00A6169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Leaving one out analysis</w:t>
      </w:r>
    </w:p>
    <w:p w14:paraId="2CADAD72" w14:textId="5124F8DC" w:rsidR="00A40AB3" w:rsidRDefault="00A40AB3" w:rsidP="00A40AB3">
      <w:r>
        <w:rPr>
          <w:noProof/>
        </w:rPr>
        <w:lastRenderedPageBreak/>
        <w:drawing>
          <wp:inline distT="0" distB="0" distL="0" distR="0" wp14:anchorId="126BFA8C" wp14:editId="336851D4">
            <wp:extent cx="5731510" cy="5731510"/>
            <wp:effectExtent l="0" t="0" r="0" b="0"/>
            <wp:docPr id="752476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4766" name="Picture 752476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0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C8"/>
    <w:rsid w:val="00015011"/>
    <w:rsid w:val="00027B84"/>
    <w:rsid w:val="00030FC5"/>
    <w:rsid w:val="0003262A"/>
    <w:rsid w:val="00032C9B"/>
    <w:rsid w:val="00037CFA"/>
    <w:rsid w:val="00051B97"/>
    <w:rsid w:val="0005308C"/>
    <w:rsid w:val="00057FAD"/>
    <w:rsid w:val="00066D65"/>
    <w:rsid w:val="000734DB"/>
    <w:rsid w:val="0007443C"/>
    <w:rsid w:val="00074842"/>
    <w:rsid w:val="0007532C"/>
    <w:rsid w:val="0008120B"/>
    <w:rsid w:val="000A7EE6"/>
    <w:rsid w:val="000C3374"/>
    <w:rsid w:val="000D3C21"/>
    <w:rsid w:val="000E25B5"/>
    <w:rsid w:val="000F686A"/>
    <w:rsid w:val="001116DE"/>
    <w:rsid w:val="0011509D"/>
    <w:rsid w:val="0014614E"/>
    <w:rsid w:val="00147EC8"/>
    <w:rsid w:val="0015314E"/>
    <w:rsid w:val="00160BC2"/>
    <w:rsid w:val="00165F5B"/>
    <w:rsid w:val="00166558"/>
    <w:rsid w:val="0018354E"/>
    <w:rsid w:val="00183617"/>
    <w:rsid w:val="00183CFF"/>
    <w:rsid w:val="001854D9"/>
    <w:rsid w:val="00185675"/>
    <w:rsid w:val="00187A0C"/>
    <w:rsid w:val="00192B63"/>
    <w:rsid w:val="0019755A"/>
    <w:rsid w:val="001A0BE9"/>
    <w:rsid w:val="001A573B"/>
    <w:rsid w:val="001B5C4C"/>
    <w:rsid w:val="001D7957"/>
    <w:rsid w:val="001D7FC2"/>
    <w:rsid w:val="001E6D9E"/>
    <w:rsid w:val="001F367F"/>
    <w:rsid w:val="0020298F"/>
    <w:rsid w:val="002238BB"/>
    <w:rsid w:val="00225DFA"/>
    <w:rsid w:val="00230468"/>
    <w:rsid w:val="00241D8D"/>
    <w:rsid w:val="002420A1"/>
    <w:rsid w:val="00243878"/>
    <w:rsid w:val="0025638F"/>
    <w:rsid w:val="00282CB6"/>
    <w:rsid w:val="002A2618"/>
    <w:rsid w:val="002B19CD"/>
    <w:rsid w:val="002D0216"/>
    <w:rsid w:val="002E4BF5"/>
    <w:rsid w:val="002F2CB4"/>
    <w:rsid w:val="0031705D"/>
    <w:rsid w:val="0032348D"/>
    <w:rsid w:val="00327D73"/>
    <w:rsid w:val="00332BAD"/>
    <w:rsid w:val="00343C50"/>
    <w:rsid w:val="00344F4B"/>
    <w:rsid w:val="003512DD"/>
    <w:rsid w:val="00351CDB"/>
    <w:rsid w:val="003611E8"/>
    <w:rsid w:val="0036511A"/>
    <w:rsid w:val="00371215"/>
    <w:rsid w:val="003746C2"/>
    <w:rsid w:val="00374709"/>
    <w:rsid w:val="00375853"/>
    <w:rsid w:val="00377750"/>
    <w:rsid w:val="003A465F"/>
    <w:rsid w:val="003C1BBC"/>
    <w:rsid w:val="003C5DC3"/>
    <w:rsid w:val="003C6D16"/>
    <w:rsid w:val="003D445A"/>
    <w:rsid w:val="003F0D03"/>
    <w:rsid w:val="00410DA0"/>
    <w:rsid w:val="0041453E"/>
    <w:rsid w:val="00460291"/>
    <w:rsid w:val="004623CC"/>
    <w:rsid w:val="004666B4"/>
    <w:rsid w:val="00471382"/>
    <w:rsid w:val="00472CA9"/>
    <w:rsid w:val="004734DB"/>
    <w:rsid w:val="004740D3"/>
    <w:rsid w:val="00483196"/>
    <w:rsid w:val="0048702E"/>
    <w:rsid w:val="0048717F"/>
    <w:rsid w:val="00497924"/>
    <w:rsid w:val="004D1E35"/>
    <w:rsid w:val="004D4DC6"/>
    <w:rsid w:val="004E3690"/>
    <w:rsid w:val="004F223B"/>
    <w:rsid w:val="004F7F94"/>
    <w:rsid w:val="00505020"/>
    <w:rsid w:val="00512CEC"/>
    <w:rsid w:val="0051557E"/>
    <w:rsid w:val="0051686F"/>
    <w:rsid w:val="0053186A"/>
    <w:rsid w:val="0053200E"/>
    <w:rsid w:val="00542A43"/>
    <w:rsid w:val="00542EED"/>
    <w:rsid w:val="00543A99"/>
    <w:rsid w:val="00544BE5"/>
    <w:rsid w:val="0055193A"/>
    <w:rsid w:val="0055465C"/>
    <w:rsid w:val="0056358E"/>
    <w:rsid w:val="0056517C"/>
    <w:rsid w:val="005847BA"/>
    <w:rsid w:val="005D2463"/>
    <w:rsid w:val="005E54C0"/>
    <w:rsid w:val="005F4D4B"/>
    <w:rsid w:val="005F50B2"/>
    <w:rsid w:val="005F7B44"/>
    <w:rsid w:val="00600A68"/>
    <w:rsid w:val="00606AE5"/>
    <w:rsid w:val="006101CD"/>
    <w:rsid w:val="006274BC"/>
    <w:rsid w:val="00636E8D"/>
    <w:rsid w:val="00640A13"/>
    <w:rsid w:val="006414CC"/>
    <w:rsid w:val="00641B0A"/>
    <w:rsid w:val="006464D1"/>
    <w:rsid w:val="00655F77"/>
    <w:rsid w:val="00687088"/>
    <w:rsid w:val="006B5115"/>
    <w:rsid w:val="006B76BA"/>
    <w:rsid w:val="006C3B9C"/>
    <w:rsid w:val="006C635E"/>
    <w:rsid w:val="006D49AD"/>
    <w:rsid w:val="006D6EBE"/>
    <w:rsid w:val="006E5FC8"/>
    <w:rsid w:val="006F0EB1"/>
    <w:rsid w:val="006F2913"/>
    <w:rsid w:val="00701945"/>
    <w:rsid w:val="007067B2"/>
    <w:rsid w:val="0071354A"/>
    <w:rsid w:val="00715581"/>
    <w:rsid w:val="007252B8"/>
    <w:rsid w:val="00760550"/>
    <w:rsid w:val="00767718"/>
    <w:rsid w:val="00775591"/>
    <w:rsid w:val="00776BB0"/>
    <w:rsid w:val="007809F8"/>
    <w:rsid w:val="0079003A"/>
    <w:rsid w:val="007958E4"/>
    <w:rsid w:val="007A0451"/>
    <w:rsid w:val="007B3F55"/>
    <w:rsid w:val="007D5814"/>
    <w:rsid w:val="007E5311"/>
    <w:rsid w:val="007F41E3"/>
    <w:rsid w:val="007F7269"/>
    <w:rsid w:val="00805079"/>
    <w:rsid w:val="00813B8D"/>
    <w:rsid w:val="00816583"/>
    <w:rsid w:val="00827ED5"/>
    <w:rsid w:val="00831F12"/>
    <w:rsid w:val="00842621"/>
    <w:rsid w:val="00851E1F"/>
    <w:rsid w:val="00882437"/>
    <w:rsid w:val="0088301F"/>
    <w:rsid w:val="008B3AE6"/>
    <w:rsid w:val="008B7640"/>
    <w:rsid w:val="008D2066"/>
    <w:rsid w:val="008D2CDF"/>
    <w:rsid w:val="008E0B60"/>
    <w:rsid w:val="008E749C"/>
    <w:rsid w:val="008F3D11"/>
    <w:rsid w:val="008F5DA3"/>
    <w:rsid w:val="00902BBE"/>
    <w:rsid w:val="00916C2D"/>
    <w:rsid w:val="00923490"/>
    <w:rsid w:val="00925ED8"/>
    <w:rsid w:val="00927135"/>
    <w:rsid w:val="00954973"/>
    <w:rsid w:val="009605DC"/>
    <w:rsid w:val="00971B26"/>
    <w:rsid w:val="009721C4"/>
    <w:rsid w:val="00973297"/>
    <w:rsid w:val="009822B0"/>
    <w:rsid w:val="009842E9"/>
    <w:rsid w:val="009A078C"/>
    <w:rsid w:val="009B2BEA"/>
    <w:rsid w:val="009D4B9E"/>
    <w:rsid w:val="009E3588"/>
    <w:rsid w:val="009E6FE9"/>
    <w:rsid w:val="009F5233"/>
    <w:rsid w:val="009F7F4A"/>
    <w:rsid w:val="00A01138"/>
    <w:rsid w:val="00A01D84"/>
    <w:rsid w:val="00A10023"/>
    <w:rsid w:val="00A230B0"/>
    <w:rsid w:val="00A40AB3"/>
    <w:rsid w:val="00A43852"/>
    <w:rsid w:val="00A6021E"/>
    <w:rsid w:val="00A67596"/>
    <w:rsid w:val="00A709C8"/>
    <w:rsid w:val="00A7338E"/>
    <w:rsid w:val="00A81AFC"/>
    <w:rsid w:val="00AA7B43"/>
    <w:rsid w:val="00AC4E7B"/>
    <w:rsid w:val="00AD017A"/>
    <w:rsid w:val="00AE0199"/>
    <w:rsid w:val="00AE3F0B"/>
    <w:rsid w:val="00AE5D18"/>
    <w:rsid w:val="00AE718D"/>
    <w:rsid w:val="00AF2837"/>
    <w:rsid w:val="00AF3A07"/>
    <w:rsid w:val="00AF72C2"/>
    <w:rsid w:val="00B079B0"/>
    <w:rsid w:val="00B45B62"/>
    <w:rsid w:val="00B5414D"/>
    <w:rsid w:val="00B566D3"/>
    <w:rsid w:val="00B56CD7"/>
    <w:rsid w:val="00B63E63"/>
    <w:rsid w:val="00B64EC9"/>
    <w:rsid w:val="00B75FC2"/>
    <w:rsid w:val="00B942B3"/>
    <w:rsid w:val="00BA45BD"/>
    <w:rsid w:val="00BC65FF"/>
    <w:rsid w:val="00BC6ECD"/>
    <w:rsid w:val="00BD0C90"/>
    <w:rsid w:val="00C0251E"/>
    <w:rsid w:val="00C12792"/>
    <w:rsid w:val="00C222EC"/>
    <w:rsid w:val="00C261F9"/>
    <w:rsid w:val="00C324D7"/>
    <w:rsid w:val="00C35723"/>
    <w:rsid w:val="00C427E1"/>
    <w:rsid w:val="00C450B9"/>
    <w:rsid w:val="00C72461"/>
    <w:rsid w:val="00C81BE3"/>
    <w:rsid w:val="00C86C08"/>
    <w:rsid w:val="00CA3F6A"/>
    <w:rsid w:val="00CB2C68"/>
    <w:rsid w:val="00CB6307"/>
    <w:rsid w:val="00CB6951"/>
    <w:rsid w:val="00CC6DE0"/>
    <w:rsid w:val="00CD27AA"/>
    <w:rsid w:val="00CD2D4D"/>
    <w:rsid w:val="00CD593B"/>
    <w:rsid w:val="00CD6257"/>
    <w:rsid w:val="00CE1F1C"/>
    <w:rsid w:val="00CE782B"/>
    <w:rsid w:val="00CF5454"/>
    <w:rsid w:val="00D072A8"/>
    <w:rsid w:val="00D07DBB"/>
    <w:rsid w:val="00D103AF"/>
    <w:rsid w:val="00D25BD9"/>
    <w:rsid w:val="00D323D8"/>
    <w:rsid w:val="00D37F79"/>
    <w:rsid w:val="00D47469"/>
    <w:rsid w:val="00D51C7F"/>
    <w:rsid w:val="00D570B9"/>
    <w:rsid w:val="00D62412"/>
    <w:rsid w:val="00D71099"/>
    <w:rsid w:val="00D96157"/>
    <w:rsid w:val="00DA0406"/>
    <w:rsid w:val="00DA5DB9"/>
    <w:rsid w:val="00DE1CAE"/>
    <w:rsid w:val="00DE2D0F"/>
    <w:rsid w:val="00DE4D69"/>
    <w:rsid w:val="00E018CD"/>
    <w:rsid w:val="00E13E61"/>
    <w:rsid w:val="00E20080"/>
    <w:rsid w:val="00E244FE"/>
    <w:rsid w:val="00E42D96"/>
    <w:rsid w:val="00E52848"/>
    <w:rsid w:val="00E61E1B"/>
    <w:rsid w:val="00E63112"/>
    <w:rsid w:val="00E7221D"/>
    <w:rsid w:val="00E72C55"/>
    <w:rsid w:val="00E857FD"/>
    <w:rsid w:val="00E96996"/>
    <w:rsid w:val="00EC5BE5"/>
    <w:rsid w:val="00ED6936"/>
    <w:rsid w:val="00EE3846"/>
    <w:rsid w:val="00EF1110"/>
    <w:rsid w:val="00EF717F"/>
    <w:rsid w:val="00F0150C"/>
    <w:rsid w:val="00F03884"/>
    <w:rsid w:val="00F03C80"/>
    <w:rsid w:val="00F05F4D"/>
    <w:rsid w:val="00F262C5"/>
    <w:rsid w:val="00F30F92"/>
    <w:rsid w:val="00F42A42"/>
    <w:rsid w:val="00F51608"/>
    <w:rsid w:val="00F61061"/>
    <w:rsid w:val="00FD0224"/>
    <w:rsid w:val="00FD3FDB"/>
    <w:rsid w:val="00FE3E2F"/>
    <w:rsid w:val="00F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EAE99"/>
  <w15:chartTrackingRefBased/>
  <w15:docId w15:val="{400929C3-7EC4-9341-989F-6CF19531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F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F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F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F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F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F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F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F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F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F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F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F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F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F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F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F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F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E5F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F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F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F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E5F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F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E5F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F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E5FC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E5F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62</Words>
  <Characters>1249</Characters>
  <Application>Microsoft Office Word</Application>
  <DocSecurity>0</DocSecurity>
  <Lines>138</Lines>
  <Paragraphs>137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6-03-30T06:18:00Z</dcterms:created>
  <dcterms:modified xsi:type="dcterms:W3CDTF">2026-04-14T21:55:00Z</dcterms:modified>
</cp:coreProperties>
</file>